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Times New Roman" w:cs="Arial"/>
          <w:lang w:eastAsia="en-GB"/>
        </w:rPr>
      </w:pPr>
      <w:r>
        <w:rPr>
          <w:rFonts w:eastAsia="Times New Roman" w:cs="Arial"/>
          <w:b/>
          <w:lang w:eastAsia="en-GB"/>
        </w:rPr>
        <w:t>Supporting File S1. Multiple sequence alignment of the C proteins of the measles, Nipah, and Sendai groups.</w:t>
      </w:r>
    </w:p>
    <w:p>
      <w:pPr>
        <w:pStyle w:val="Normal"/>
        <w:spacing w:lineRule="auto" w:line="360"/>
        <w:rPr/>
      </w:pPr>
      <w:r>
        <w:rPr/>
        <w:t>The alignments were made using Psi-Coffee (see Methods). The alignment of the measles, Nipah and Sendai group are in pages 1, 2 and 3 respectively.</w:t>
      </w:r>
    </w:p>
    <w:p>
      <w:pPr>
        <w:pStyle w:val="Normal"/>
        <w:spacing w:lineRule="auto" w:line="36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spacing w:lineRule="auto" w:line="36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Sequence alignment of the C proteins of the measles group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asles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KTDWNASGLSRPSPSAHWP-SRKPWQHGQKYQTT----QDRTEPP-AR-KRRQAVR-------------V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ANHASQQLDQLKAVHLASAVR-DLEKAMTTL-KLWESP-Q-EI--SRHQALGYSVIMFMITAVKRLRESKM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LTLSWFNQALMVIAPSQEETMNLKTAMWILANLIPRDMLSLTGDLLPSLWGSGLLMLKLQKEGRSTSS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Rinderpes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TKVWRASKPLGLDLSTPRS-LKKPLQHGSRPQRG---TRLIGCPP--M-RPRQTIR-------------V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PAGHAAQQLDQAKAASLAVTIR-DLEKATAVM-GSWEHS-W-MT--SQCTIPRYSVIMFLITAVKRLRESKM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LTLSWFSQALMMVSDSGEEMKNLRTAMWILANLIPREVLPLTGDLLPLLQQQEPLM---------LKQ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ine DV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AKGWNASKPSERILLTLRR-FKRSAASETKPATQ----AKRMEPQ-AC-RKRRTLR-------------I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MNHTSQQKDQTMSAMYLKIIR-DVENAILRL-WRRSGP-L-ER--TSNQDLEYDVIMFMITAVKRLRESKM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LTVSWYLQALSVIEDSREEKEALMIALRILAKIIPKEMLHLTGDILSALNRTEQ------------LM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&gt;Dolphin MV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IRDLSVSNLSEKIRPMLSK-LRKPKLSEARPPAK----NQARVIT-RT-TPKKTLL-------------I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TNHALQQLDQKRTACYLVMIQ-DLEHQVTSL-MKESPS-Q-ET--SERRNLQYDVTMFMITAVKRLKESRM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LTCSWFQQAVMMMQNSETEMRALSRAMVNLALLIPEEILPLTGDLLPGLRSRDRLT---------LRL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&gt;Feline MV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ASNLYKRSKTTLRLPKMSIL-PGRFTNPLDKQEHL----QCKEEPLREI-ILRQGVTMTQ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CIAKDQVLLFQVLTRISKDLLDSI---I----Q-DYG-I--QRVTSACYSKAMMMKTIIQRLMAGLP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LSKDWMNRIMRTQLLNNQEISVLRECLRLIHLLVPRKLHYLLGDLIYLGQEYQPVP---------LWI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Salem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KIEHLSRM-LSRFLQILKSKRINPLENQESHYRTLESITEKTTMPN-SGKTSKKSIYLCK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RDPSAMSNSASRVEIKTIAH-ELRQEIRKEISKWIQKQQVKS--VVPQDL-HVETQILLTMLSRLAEGEL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LTQDWQRSVLKEIQDSAITCEVMDQLVAMILDLFPRKYHDQVQGIQPI-----PVM---------LGV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ariv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PSRFLQSLRKLTLRR--------QRTNAEEDSQSR----ESPPRPP-PR-TPRPRVRVGVRKN--P--DLV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VEKETQARKQAEAINLLTMLR-DMEREN---L------RGL-R--GLEGLTEYTTVQFVKTILMRVSEGSP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VTSCWVQQVEEHICQSQREKEALHEAVQWVRAVM--------------------------------QK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ossman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PSKFWQSLKRLRVPS--------RKRSSESDSTYQ----ELQPQPP-QI-PLRPRVKIGVRRN--P--DLV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VERSNKAQHQVLALDLLNTLK-EMEMEY---P------MEG-P--MAPFRLEYSTLQFVKTILMRVSEGHL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VTSCWARQVELNLCQTQQEIENLHEAISWVKMMMQDN-----------------------------QD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TPMV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PLKFWKRLMPPKKKSS--------------ETLTL----LSNQEPL-SM-QDPPLVRSSTRSSIYPPVIKK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EHRAKTKRNQELAEQLLKELPH-ETTSI--------A-NLV-Q--RNNRDLDYNLEQLVRTLLQMEKEGTH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VTESLINTLMETDTLTPKEQALIWPAYNLVRQMMHHA-----------------AL---------HHI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equence alignment of the C proteins of the Nipah group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&gt;Nipah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MMASILLTLFRRTKKKYRRHTDDQAFNNPASKTEQKHGRIFCSAPVENLNKLRGECLRMMEVLK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EAWR----IYPVLLPQMELLEKECRT----PVTGQKVQ-MTYNWTQWLQTLYTMIME-ENVPDMDLLQALR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GGVITHQEQTMGMYVLYLMQRCCPMLPKLQFLKKIG----------------KLI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endr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MMASILLTLFRRTKKKYKRHTDDQASNNQVPKTGQEHGRTSCRAPVENMNRLRGECLRMMEVLK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EMWR----IYPVLLPQMELLDKECQT----PELGQKTQ-MTYNWTQWLQTLYTMIME-ENVPDMDLLQALR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GGVITCQEHTMGMYVLYLIQRCCPMLPKLQFLKKLG----------------KLI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edar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M-ASLLSILYRKIRKNYSILTEDPPSESHPQVSGLKSGRNLFERSLLDLNKFKGE----DLRLR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SQAIMEIEAILPILIREAESQDNSKKG----IKNGGH-KIQNYNWTQWLYTISSMTRE-GRIPTMENMTAAL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KNGIISEKEHDRISTIISLLMNYCP---AYNHLLR-TMSSRMKVHQCQICMLQEIN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at PMV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M-ASKLLNSFRKIRMRSKRPMEDPKFKSQEPEKEQQPGSSLFGVRIQDPKEIEWLEWINKIQLR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DEMTM----ADPILLPEMERLEKAVPI----ISHGPAGE-MIYSWVQWYKTLRSMIME-LNYPTLEGLNQLL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DAGVLTRAEHQIGKEVLRVISTICP---TYQVVGKIL----------------ETI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eilon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SSSSLSRM-ESRLSSFYSRVRKTFRRRTAEVPSRSRRQEPESKVGSPAIPIMITPVIKIREA----RELKR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QTRA----RARELLQLMEDMEINPQITGVTPKTSTKGQINRYGML---RIMMGIVAELGEVPQVDF-PRLE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KEGILSQQEIKNLRDT-------IP---TVQLMLE-S----------------IIR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Jvirus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M-ESKLPNFFRRIRRTFRRRTGEVQLDYQPPKKESQPGKPLQRLPMESRSSWVEE----TEKIR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ENKL----KAKTILVAMDMVEKRYPPAQILQLYSCRDLITKYGMV---RMLLLIVAEKGEIPGINM-GGLI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QARLLTQEEVTNLMEA-------VP---IVRLMLE-T----------------LGK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equence alignment of the C proteins of the Sendai group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&gt;Sendai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MAS---ATL-PAWIKMPSFLKKILKLR-GRRQEDESRSRMLSDSSTQSYQVNQLTSEGTEAGSTIPSTPSKG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QALPTESKVRAREKSRHRRPKI---IDQVRRVESLGEQASQRQKHMLETLINKIY-TGPLGEELVQTLYL--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RIWAMEETPESLKILQMREDIRDQVLKMKTERWLRTLIRGEKTKLKDFQKRYEEVHPYLMKEKVEQIIMEEA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WSLAAHIVQE---------------------------------------------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&gt;hPIV1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MDTSASKTLLPEWIRMPSFLRGILKPK-ERHHENKNHSQMSSDSLTSSYPTSPQKLEKTEAGSMVSSTTQKK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TSHHAKPTITTKTEQSQRRPKI---IDQVRGVESLGEQVSQKQRHMLESLINKVY-TGPLGEELVQTLYL--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RIWAMKETPESTKILQMREDIRDQYLRMKTERWLRTLIRGKKTKLRDFQKRYEEVHPYLMMERVEQIIMEEA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WKLAAHIVQE---------------------------------------------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&gt;pPIV1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---------------MPSFLKNLWRNK-RRDTQQPAHSPVQSDSSTSSLPVSPQTLEKIENTYVSPSQLGEN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QMQARFLRVQSVKKTQEQKGKI---MDKVKRVEFLGSQTSLKQKFLLERLIAQIH-HGGLGEEVVQTLYL--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RIWAMDPTPMATKLLEMEEEIRDKVLKLKLERWIRVLIRGEKTKLRDFQKRYEEVHPYLMTEKVEEIIMEEA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WSLSAHIIQE---------------------------------------------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&gt;bPIV3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---------------MLK---TIKSWILGKRDQE-TS-HLTSHRPSTSLNSYSAPTPKRTRQTAMKSTQGT-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-RDSARQSTNLNPKQQKQAKKI---VDQLTKIDSLGHHTNVPQRQRIEMLIRRLY-REEIGEEAAQIVEL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LWSLEESPEAAQILTMEPKSRKVLITMKLERWIRTLLRGKCDNLKMFQSRYQEVMPFLQQNKMETVMMEE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WNLSVHLIQDIPA---------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PIV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MLK---TIKSWILGKRNQE-IN-QLISPRPSISLNSYLAPTPKKTYRKTTQSTQEP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SNSVPPSINQKSNQQKQVRKI---VDQLTKIDSLGHHTNVQQKQKIELLIRKLY-REDLGEEAAQIVEL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LWSLEESPEASQILKMEPRTRRILISMKLERWIRTLLRGKCDNLQMFQARYQEVMSYLQQNKVETVIMEE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WNLSVHLIQDQ-----------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PacificSalmon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MAGLLARINKWR-GKKQADTPMRESLY--STQDFPTFSPSSET----SIPPPEPP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KRRNLTVVPMTPRAPTPPQVLTGPGTMLVVHPIGGYDPK-AKTLSPSGILAAYIATIQGARSIAVLTRDL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QDLLLRSPEEGIFIRELLESTR--YLLMRVEMWISLLTRKKRPTYQWLNNRMEQMKRVTLNKPVEDLLLDQ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WVVVVPWLDGEGRQILPVRQKSLRDMTTLRGGQRMQHSQSFSPASRVEQTAYVAQ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AtlanticSalmon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MSSILDKIKRWQ-NKRATQTSSSMMSS--LTKVSTSSGVSSEE----MPKLPQPK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KHRDTRVVKMIPVPLKRPQLPPGEGTVLVVHPIGKCDPR-EKRMSTSGIIVAYIATDSGANSIRALVKSL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EEVKMETPEDSIFVDQMLCSTR--VLLIRIEHWVELLTRGRRPTWNLLISRMALMKRVSQGKPVEELLLDE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WKVVLPWIEGEVRASLPAKQISEKGQTTPTPGQT----------------QERLL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6:32:00Z</dcterms:created>
  <dc:creator>David2</dc:creator>
  <dc:description/>
  <cp:keywords/>
  <dc:language>en-US</dc:language>
  <cp:lastModifiedBy>David2</cp:lastModifiedBy>
  <dcterms:modified xsi:type="dcterms:W3CDTF">2013-12-05T18:17:00Z</dcterms:modified>
  <cp:revision>15</cp:revision>
  <dc:subject/>
  <dc:title/>
</cp:coreProperties>
</file>